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DDCE0" w14:textId="02F89785" w:rsidR="006B1687" w:rsidRPr="008421C0" w:rsidRDefault="006B1687" w:rsidP="006B1687">
      <w:pPr>
        <w:widowControl/>
        <w:rPr>
          <w:rFonts w:ascii="Calibri" w:eastAsia="ＭＳ Ｐゴシック" w:hAnsi="Calibri" w:cs="Calibri"/>
          <w:kern w:val="0"/>
          <w:sz w:val="24"/>
          <w:szCs w:val="24"/>
        </w:rPr>
      </w:pPr>
      <w:r w:rsidRPr="008421C0">
        <w:rPr>
          <w:rFonts w:ascii="Calibri" w:eastAsia="ＭＳ 明朝" w:hAnsi="Calibri" w:cs="Calibri"/>
          <w:b/>
          <w:bCs/>
          <w:color w:val="000000"/>
          <w:sz w:val="24"/>
          <w:szCs w:val="24"/>
        </w:rPr>
        <w:t>S2 Table:</w:t>
      </w:r>
      <w:r w:rsidRPr="008421C0">
        <w:rPr>
          <w:rFonts w:ascii="Calibri" w:eastAsia="ＭＳ 明朝" w:hAnsi="Calibri" w:cs="Calibri"/>
          <w:color w:val="000000"/>
          <w:sz w:val="24"/>
          <w:szCs w:val="24"/>
        </w:rPr>
        <w:t xml:space="preserve"> Multivariate analysis was performed to evaluate the contributors to the </w:t>
      </w:r>
      <w:r w:rsidR="00B22506" w:rsidRPr="008421C0">
        <w:rPr>
          <w:rFonts w:ascii="Calibri" w:eastAsia="ＭＳ 明朝" w:hAnsi="Calibri" w:cs="Calibri"/>
          <w:sz w:val="24"/>
          <w:szCs w:val="24"/>
        </w:rPr>
        <w:t>need of transfer for inpatient maintenance dialysis</w:t>
      </w:r>
    </w:p>
    <w:tbl>
      <w:tblPr>
        <w:tblW w:w="94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84"/>
        <w:gridCol w:w="142"/>
        <w:gridCol w:w="567"/>
        <w:gridCol w:w="1113"/>
        <w:gridCol w:w="162"/>
        <w:gridCol w:w="718"/>
        <w:gridCol w:w="574"/>
        <w:gridCol w:w="1402"/>
        <w:gridCol w:w="300"/>
        <w:gridCol w:w="813"/>
      </w:tblGrid>
      <w:tr w:rsidR="006B1687" w:rsidRPr="006B1687" w14:paraId="260CDDBB" w14:textId="77777777" w:rsidTr="00B707ED">
        <w:trPr>
          <w:trHeight w:val="25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623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ＭＳ Ｐゴシック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DF5D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CAAE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2B29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9558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1573" w14:textId="77777777" w:rsidR="006B1687" w:rsidRPr="006B1687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1687" w:rsidRPr="00B707ED" w14:paraId="0B614462" w14:textId="77777777" w:rsidTr="00B707ED">
        <w:trPr>
          <w:trHeight w:val="25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319A3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993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B5FBA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l-GR"/>
              </w:rPr>
              <w:t>β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4306C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kai</w:t>
            </w: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6E82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I lower95%</w:t>
            </w:r>
          </w:p>
        </w:tc>
        <w:tc>
          <w:tcPr>
            <w:tcW w:w="1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51CF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CI upper95%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D5135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B1687" w:rsidRPr="00B707ED" w14:paraId="01B4F334" w14:textId="77777777" w:rsidTr="00B707ED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2D2F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hysical ADL2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25CA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7552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AD0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6E1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9437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&lt;0.05*</w:t>
            </w:r>
          </w:p>
        </w:tc>
      </w:tr>
      <w:tr w:rsidR="006B1687" w:rsidRPr="00B707ED" w14:paraId="469BE9DE" w14:textId="77777777" w:rsidTr="00B707ED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B09D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Physical ADL1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3CA6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6CF8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3690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35A9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7E45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.</w:t>
            </w:r>
          </w:p>
        </w:tc>
      </w:tr>
      <w:tr w:rsidR="006B1687" w:rsidRPr="00B707ED" w14:paraId="5D457DD1" w14:textId="77777777" w:rsidTr="00B707ED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CA74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ADL outside the hom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B80E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CADA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D7E7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011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0A07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.</w:t>
            </w:r>
          </w:p>
        </w:tc>
      </w:tr>
      <w:tr w:rsidR="006B1687" w:rsidRPr="00B707ED" w14:paraId="01185D4B" w14:textId="77777777" w:rsidTr="00B707ED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9B82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Solving issues/ Common sens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A93C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48ED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5AE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5EB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2409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.</w:t>
            </w:r>
          </w:p>
        </w:tc>
      </w:tr>
      <w:tr w:rsidR="006B1687" w:rsidRPr="00B707ED" w14:paraId="792BA356" w14:textId="77777777" w:rsidTr="00B707ED">
        <w:trPr>
          <w:trHeight w:val="2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A8A4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Memory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5D5E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B08E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22C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BC2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76AD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.</w:t>
            </w:r>
          </w:p>
        </w:tc>
      </w:tr>
      <w:tr w:rsidR="006B1687" w:rsidRPr="00B707ED" w14:paraId="6585898D" w14:textId="77777777" w:rsidTr="00B707ED">
        <w:trPr>
          <w:trHeight w:val="25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61EF1" w14:textId="77777777" w:rsidR="006B1687" w:rsidRPr="00B707ED" w:rsidRDefault="006B1687" w:rsidP="006B1687">
            <w:pPr>
              <w:widowControl/>
              <w:spacing w:line="0" w:lineRule="atLeast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IADL inside the home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DD167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72BB1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05E1" w14:textId="77777777" w:rsidR="006B1687" w:rsidRPr="00B707ED" w:rsidRDefault="006B1687" w:rsidP="00B707ED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8E1D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22AE4C" w14:textId="77777777" w:rsidR="006B1687" w:rsidRPr="00B707ED" w:rsidRDefault="006B1687" w:rsidP="006B1687">
            <w:pPr>
              <w:widowControl/>
              <w:spacing w:line="0" w:lineRule="atLeas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  <w:t>n.s.</w:t>
            </w:r>
          </w:p>
        </w:tc>
      </w:tr>
      <w:tr w:rsidR="006B1687" w:rsidRPr="00B707ED" w14:paraId="763CE776" w14:textId="77777777" w:rsidTr="00B707ED">
        <w:trPr>
          <w:trHeight w:val="25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CE73" w14:textId="3154F46F" w:rsidR="006B1687" w:rsidRPr="00B707ED" w:rsidRDefault="00B707ED" w:rsidP="00B707ED">
            <w:pPr>
              <w:widowControl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</w:rPr>
            </w:pPr>
            <w:r w:rsidRPr="00B707ED">
              <w:rPr>
                <w:rFonts w:ascii="Calibri" w:eastAsia="ＭＳ Ｐゴシック" w:hAnsi="Calibri" w:cs="Calibri"/>
                <w:kern w:val="0"/>
                <w:sz w:val="20"/>
                <w:szCs w:val="20"/>
              </w:rPr>
              <w:t>*p&lt;0.05, n.s.; no significance</w:t>
            </w:r>
          </w:p>
        </w:tc>
        <w:tc>
          <w:tcPr>
            <w:tcW w:w="1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EA8" w14:textId="77777777" w:rsidR="006B1687" w:rsidRPr="00B707ED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472" w14:textId="77777777" w:rsidR="006B1687" w:rsidRPr="00B707ED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2D8" w14:textId="77777777" w:rsidR="006B1687" w:rsidRPr="00B707ED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129D" w14:textId="77777777" w:rsidR="006B1687" w:rsidRPr="00B707ED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B1DC" w14:textId="77777777" w:rsidR="006B1687" w:rsidRPr="00B707ED" w:rsidRDefault="006B1687" w:rsidP="006B16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9491EB4" w14:textId="23320E55" w:rsidR="00ED64E7" w:rsidRPr="00B707ED" w:rsidRDefault="00ED64E7" w:rsidP="00B707ED">
      <w:pPr>
        <w:ind w:rightChars="-337" w:right="-708"/>
        <w:rPr>
          <w:b/>
          <w:bCs/>
          <w:sz w:val="20"/>
          <w:szCs w:val="20"/>
        </w:rPr>
      </w:pPr>
      <w:bookmarkStart w:id="0" w:name="_GoBack"/>
      <w:bookmarkEnd w:id="0"/>
    </w:p>
    <w:sectPr w:rsidR="00ED64E7" w:rsidRPr="00B707ED" w:rsidSect="00B707ED">
      <w:pgSz w:w="11906" w:h="16838"/>
      <w:pgMar w:top="1985" w:right="707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3A8D1" w14:textId="77777777" w:rsidR="00631BDA" w:rsidRDefault="00631BDA" w:rsidP="006B1687">
      <w:r>
        <w:separator/>
      </w:r>
    </w:p>
  </w:endnote>
  <w:endnote w:type="continuationSeparator" w:id="0">
    <w:p w14:paraId="0DF46D38" w14:textId="77777777" w:rsidR="00631BDA" w:rsidRDefault="00631BDA" w:rsidP="006B1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59BE08" w14:textId="77777777" w:rsidR="00631BDA" w:rsidRDefault="00631BDA" w:rsidP="006B1687">
      <w:r>
        <w:separator/>
      </w:r>
    </w:p>
  </w:footnote>
  <w:footnote w:type="continuationSeparator" w:id="0">
    <w:p w14:paraId="7CC2E95B" w14:textId="77777777" w:rsidR="00631BDA" w:rsidRDefault="00631BDA" w:rsidP="006B1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F8E"/>
    <w:rsid w:val="00420D10"/>
    <w:rsid w:val="00631BDA"/>
    <w:rsid w:val="00661F8E"/>
    <w:rsid w:val="006B1687"/>
    <w:rsid w:val="0076504F"/>
    <w:rsid w:val="008421C0"/>
    <w:rsid w:val="008D6570"/>
    <w:rsid w:val="00A24738"/>
    <w:rsid w:val="00A933CE"/>
    <w:rsid w:val="00B22506"/>
    <w:rsid w:val="00B707ED"/>
    <w:rsid w:val="00E932FF"/>
    <w:rsid w:val="00EC70BC"/>
    <w:rsid w:val="00ED64E7"/>
    <w:rsid w:val="00F3648C"/>
    <w:rsid w:val="00F7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3AB736"/>
  <w15:chartTrackingRefBased/>
  <w15:docId w15:val="{F29FE564-EB73-4702-8472-4A8E7C14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1687"/>
  </w:style>
  <w:style w:type="paragraph" w:styleId="a5">
    <w:name w:val="footer"/>
    <w:basedOn w:val="a"/>
    <w:link w:val="a6"/>
    <w:uiPriority w:val="99"/>
    <w:unhideWhenUsed/>
    <w:rsid w:val="006B1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1687"/>
  </w:style>
  <w:style w:type="paragraph" w:styleId="Web">
    <w:name w:val="Normal (Web)"/>
    <w:basedOn w:val="a"/>
    <w:uiPriority w:val="99"/>
    <w:semiHidden/>
    <w:unhideWhenUsed/>
    <w:rsid w:val="008D65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武井</dc:creator>
  <cp:keywords/>
  <dc:description/>
  <cp:lastModifiedBy>TMGHadmin</cp:lastModifiedBy>
  <cp:revision>2</cp:revision>
  <dcterms:created xsi:type="dcterms:W3CDTF">2024-03-27T09:01:00Z</dcterms:created>
  <dcterms:modified xsi:type="dcterms:W3CDTF">2024-03-27T09:01:00Z</dcterms:modified>
</cp:coreProperties>
</file>